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3AE74" w14:textId="384FF434" w:rsidR="00B51E46" w:rsidRPr="00D64E4D" w:rsidRDefault="006D535D" w:rsidP="00B51E46">
      <w:pPr>
        <w:rPr>
          <w:rFonts w:ascii="Times New Roman" w:hAnsi="Times New Roman" w:cs="Times New Roman"/>
          <w:szCs w:val="21"/>
        </w:rPr>
      </w:pPr>
      <w:bookmarkStart w:id="0" w:name="_GoBack"/>
      <w:r w:rsidRPr="006D535D">
        <w:rPr>
          <w:rFonts w:ascii="Times New Roman" w:hAnsi="Times New Roman" w:cs="Times New Roman"/>
          <w:bCs/>
          <w:szCs w:val="21"/>
        </w:rPr>
        <w:t>Additional file 1</w:t>
      </w:r>
      <w:r w:rsidRPr="006D535D">
        <w:rPr>
          <w:rFonts w:ascii="Times New Roman" w:hAnsi="Times New Roman" w:cs="Times New Roman"/>
          <w:bCs/>
          <w:szCs w:val="21"/>
        </w:rPr>
        <w:t>1</w:t>
      </w:r>
      <w:r w:rsidRPr="006D535D">
        <w:rPr>
          <w:rFonts w:ascii="Times New Roman" w:hAnsi="Times New Roman" w:cs="Times New Roman"/>
          <w:bCs/>
          <w:szCs w:val="21"/>
        </w:rPr>
        <w:t xml:space="preserve">: </w:t>
      </w:r>
      <w:r w:rsidR="00B51E46" w:rsidRPr="006D535D">
        <w:rPr>
          <w:rFonts w:ascii="Times New Roman" w:hAnsi="Times New Roman" w:cs="Times New Roman"/>
          <w:szCs w:val="21"/>
        </w:rPr>
        <w:t>Table</w:t>
      </w:r>
      <w:r w:rsidR="00AD2C1A">
        <w:rPr>
          <w:rFonts w:ascii="Times New Roman" w:hAnsi="Times New Roman" w:cs="Times New Roman"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>.</w:t>
      </w:r>
      <w:r w:rsidR="00B51E46" w:rsidRPr="00D64E4D">
        <w:rPr>
          <w:rFonts w:ascii="Times New Roman" w:hAnsi="Times New Roman" w:cs="Times New Roman"/>
          <w:szCs w:val="21"/>
        </w:rPr>
        <w:t xml:space="preserve"> A total of 60 ferroptosis-associated genes (FAGs).</w:t>
      </w:r>
    </w:p>
    <w:bookmarkEnd w:id="0"/>
    <w:p w14:paraId="06C0A20D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CSL4</w:t>
      </w:r>
    </w:p>
    <w:p w14:paraId="22107DEB" w14:textId="4624A451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KR1C1</w:t>
      </w:r>
    </w:p>
    <w:p w14:paraId="6DBB6201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KR1C2</w:t>
      </w:r>
    </w:p>
    <w:p w14:paraId="48ABC510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KR1C3</w:t>
      </w:r>
    </w:p>
    <w:p w14:paraId="00B3C4AB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LOX15</w:t>
      </w:r>
    </w:p>
    <w:p w14:paraId="0B8C7D0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LOX5</w:t>
      </w:r>
    </w:p>
    <w:p w14:paraId="27A57C7E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LOX12</w:t>
      </w:r>
    </w:p>
    <w:p w14:paraId="12A5B1EC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TP5MC3</w:t>
      </w:r>
    </w:p>
    <w:p w14:paraId="79A77925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ARS1</w:t>
      </w:r>
    </w:p>
    <w:p w14:paraId="28DF70CC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BS</w:t>
      </w:r>
    </w:p>
    <w:p w14:paraId="1EF71701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D44</w:t>
      </w:r>
    </w:p>
    <w:p w14:paraId="083A537D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HAC1</w:t>
      </w:r>
    </w:p>
    <w:p w14:paraId="40A198E2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ISD1</w:t>
      </w:r>
    </w:p>
    <w:p w14:paraId="1272F1F7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S</w:t>
      </w:r>
    </w:p>
    <w:p w14:paraId="5EB95EBB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DPP4</w:t>
      </w:r>
    </w:p>
    <w:p w14:paraId="08740926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FANCD2</w:t>
      </w:r>
    </w:p>
    <w:p w14:paraId="668FA8C8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CLC</w:t>
      </w:r>
    </w:p>
    <w:p w14:paraId="304AE06A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CLM</w:t>
      </w:r>
    </w:p>
    <w:p w14:paraId="43902198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LS2</w:t>
      </w:r>
    </w:p>
    <w:p w14:paraId="0B658AF4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PX4</w:t>
      </w:r>
    </w:p>
    <w:p w14:paraId="5190781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SS</w:t>
      </w:r>
    </w:p>
    <w:p w14:paraId="2E5C3F8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HMGCR</w:t>
      </w:r>
    </w:p>
    <w:p w14:paraId="23FE2631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HSPB1</w:t>
      </w:r>
    </w:p>
    <w:p w14:paraId="680BDAD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CRYAB</w:t>
      </w:r>
    </w:p>
    <w:p w14:paraId="29D7A7C0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LPCAT3</w:t>
      </w:r>
    </w:p>
    <w:p w14:paraId="514B4053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MT1G</w:t>
      </w:r>
    </w:p>
    <w:p w14:paraId="4EEF863F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NCOA4</w:t>
      </w:r>
    </w:p>
    <w:p w14:paraId="55FDED6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PTGS2</w:t>
      </w:r>
    </w:p>
    <w:p w14:paraId="0989BCC6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RPL8</w:t>
      </w:r>
    </w:p>
    <w:p w14:paraId="041BB36D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SAT1</w:t>
      </w:r>
    </w:p>
    <w:p w14:paraId="35BF189E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SLC7A11</w:t>
      </w:r>
    </w:p>
    <w:p w14:paraId="7F202BD4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FDFT1</w:t>
      </w:r>
    </w:p>
    <w:p w14:paraId="103E5A55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TFRC</w:t>
      </w:r>
    </w:p>
    <w:p w14:paraId="431C1B2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TP53</w:t>
      </w:r>
    </w:p>
    <w:p w14:paraId="284ADB26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EMC2</w:t>
      </w:r>
    </w:p>
    <w:p w14:paraId="5AC5FFD1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IFM2</w:t>
      </w:r>
    </w:p>
    <w:p w14:paraId="78F3EBE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PHKG2</w:t>
      </w:r>
    </w:p>
    <w:p w14:paraId="40AE3491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HSBP1</w:t>
      </w:r>
    </w:p>
    <w:p w14:paraId="7623804E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CO1</w:t>
      </w:r>
    </w:p>
    <w:p w14:paraId="4AFE242D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FTH1</w:t>
      </w:r>
    </w:p>
    <w:p w14:paraId="12BEA54C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STEAP3</w:t>
      </w:r>
    </w:p>
    <w:p w14:paraId="36D80B02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NFS1</w:t>
      </w:r>
    </w:p>
    <w:p w14:paraId="192B209F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CSL3</w:t>
      </w:r>
    </w:p>
    <w:p w14:paraId="268F45E3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lastRenderedPageBreak/>
        <w:t>ACACA</w:t>
      </w:r>
    </w:p>
    <w:p w14:paraId="6178CBF0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PEBP1</w:t>
      </w:r>
    </w:p>
    <w:p w14:paraId="7234920C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ZEB1</w:t>
      </w:r>
    </w:p>
    <w:p w14:paraId="65D3CAB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SQLE</w:t>
      </w:r>
    </w:p>
    <w:p w14:paraId="0914F87F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FADS2</w:t>
      </w:r>
    </w:p>
    <w:p w14:paraId="048DD916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NFE2L2</w:t>
      </w:r>
    </w:p>
    <w:p w14:paraId="50CDD644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KEAP1</w:t>
      </w:r>
    </w:p>
    <w:p w14:paraId="03A1CE2A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NQO1</w:t>
      </w:r>
    </w:p>
    <w:p w14:paraId="716EE477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NOX1</w:t>
      </w:r>
    </w:p>
    <w:p w14:paraId="463FA6CF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BCC1</w:t>
      </w:r>
    </w:p>
    <w:p w14:paraId="12EF3D87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SLC1A5</w:t>
      </w:r>
    </w:p>
    <w:p w14:paraId="7F180DD9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OT1</w:t>
      </w:r>
    </w:p>
    <w:p w14:paraId="58D84BAC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G6PD</w:t>
      </w:r>
    </w:p>
    <w:p w14:paraId="7CDBD97A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PGD</w:t>
      </w:r>
    </w:p>
    <w:p w14:paraId="19330EEA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IREB2</w:t>
      </w:r>
    </w:p>
    <w:p w14:paraId="56CFE892" w14:textId="77777777" w:rsidR="00B51E46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HMOX1</w:t>
      </w:r>
    </w:p>
    <w:p w14:paraId="79C5E599" w14:textId="011A0069" w:rsidR="001B35EF" w:rsidRPr="00D64E4D" w:rsidRDefault="00B51E46" w:rsidP="00B51E46">
      <w:pPr>
        <w:rPr>
          <w:rFonts w:ascii="Times New Roman" w:hAnsi="Times New Roman" w:cs="Times New Roman"/>
          <w:szCs w:val="21"/>
        </w:rPr>
      </w:pPr>
      <w:r w:rsidRPr="00D64E4D">
        <w:rPr>
          <w:rFonts w:ascii="Times New Roman" w:hAnsi="Times New Roman" w:cs="Times New Roman"/>
          <w:szCs w:val="21"/>
        </w:rPr>
        <w:t>ACSF2</w:t>
      </w:r>
    </w:p>
    <w:sectPr w:rsidR="001B35EF" w:rsidRPr="00D64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464F18" w14:textId="77777777" w:rsidR="00B70DC3" w:rsidRDefault="00B70DC3" w:rsidP="00B51E46">
      <w:r>
        <w:separator/>
      </w:r>
    </w:p>
  </w:endnote>
  <w:endnote w:type="continuationSeparator" w:id="0">
    <w:p w14:paraId="6B300066" w14:textId="77777777" w:rsidR="00B70DC3" w:rsidRDefault="00B70DC3" w:rsidP="00B51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D635D" w14:textId="77777777" w:rsidR="00B70DC3" w:rsidRDefault="00B70DC3" w:rsidP="00B51E46">
      <w:r>
        <w:separator/>
      </w:r>
    </w:p>
  </w:footnote>
  <w:footnote w:type="continuationSeparator" w:id="0">
    <w:p w14:paraId="6055A8B5" w14:textId="77777777" w:rsidR="00B70DC3" w:rsidRDefault="00B70DC3" w:rsidP="00B51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F3E"/>
    <w:rsid w:val="00055F3E"/>
    <w:rsid w:val="00080754"/>
    <w:rsid w:val="001B35EF"/>
    <w:rsid w:val="006D535D"/>
    <w:rsid w:val="00876A9A"/>
    <w:rsid w:val="00AD2C1A"/>
    <w:rsid w:val="00AE28A4"/>
    <w:rsid w:val="00B51E46"/>
    <w:rsid w:val="00B70DC3"/>
    <w:rsid w:val="00D6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20879A"/>
  <w14:defaultImageDpi w14:val="32767"/>
  <w15:chartTrackingRefBased/>
  <w15:docId w15:val="{8BA79EEF-ED89-4806-9194-3B48D0B03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E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E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5</cp:revision>
  <dcterms:created xsi:type="dcterms:W3CDTF">2021-02-20T15:17:00Z</dcterms:created>
  <dcterms:modified xsi:type="dcterms:W3CDTF">2021-07-27T15:53:00Z</dcterms:modified>
</cp:coreProperties>
</file>